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440" w:type="dxa"/>
        <w:tblInd w:w="96" w:type="dxa"/>
        <w:tblLook w:val="04A0" w:firstRow="1" w:lastRow="0" w:firstColumn="1" w:lastColumn="0" w:noHBand="0" w:noVBand="1"/>
      </w:tblPr>
      <w:tblGrid>
        <w:gridCol w:w="2062"/>
        <w:gridCol w:w="2486"/>
        <w:gridCol w:w="1985"/>
        <w:gridCol w:w="1843"/>
        <w:gridCol w:w="2064"/>
      </w:tblGrid>
      <w:tr w:rsidR="009625DB" w:rsidRPr="009625DB" w14:paraId="1B5423D6" w14:textId="77777777" w:rsidTr="009625DB">
        <w:trPr>
          <w:trHeight w:val="324"/>
        </w:trPr>
        <w:tc>
          <w:tcPr>
            <w:tcW w:w="10440" w:type="dxa"/>
            <w:gridSpan w:val="5"/>
            <w:tcBorders>
              <w:top w:val="nil"/>
              <w:left w:val="nil"/>
              <w:bottom w:val="single" w:sz="8" w:space="0" w:color="75923C"/>
              <w:right w:val="nil"/>
            </w:tcBorders>
            <w:shd w:val="clear" w:color="auto" w:fill="auto"/>
            <w:vAlign w:val="center"/>
            <w:hideMark/>
          </w:tcPr>
          <w:p w14:paraId="6AA6C804" w14:textId="48882F73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uppl</w:t>
            </w:r>
            <w:r w:rsidR="003575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nt</w:t>
            </w:r>
            <w:r w:rsidR="0035758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y</w:t>
            </w: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Table 1 Clinical characteristics of patients and controls</w:t>
            </w:r>
          </w:p>
        </w:tc>
      </w:tr>
      <w:tr w:rsidR="009625DB" w:rsidRPr="009625DB" w14:paraId="6E6B342D" w14:textId="77777777" w:rsidTr="009625DB">
        <w:trPr>
          <w:trHeight w:val="564"/>
        </w:trPr>
        <w:tc>
          <w:tcPr>
            <w:tcW w:w="2062" w:type="dxa"/>
            <w:tcBorders>
              <w:top w:val="nil"/>
              <w:left w:val="nil"/>
              <w:bottom w:val="single" w:sz="8" w:space="0" w:color="75923C"/>
              <w:right w:val="nil"/>
            </w:tcBorders>
            <w:shd w:val="clear" w:color="auto" w:fill="auto"/>
            <w:noWrap/>
            <w:vAlign w:val="center"/>
            <w:hideMark/>
          </w:tcPr>
          <w:p w14:paraId="05EF8F2E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8" w:space="0" w:color="75923C"/>
              <w:right w:val="nil"/>
            </w:tcBorders>
            <w:shd w:val="clear" w:color="auto" w:fill="auto"/>
            <w:vAlign w:val="center"/>
            <w:hideMark/>
          </w:tcPr>
          <w:p w14:paraId="5254814C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-obstructive CAD(n=15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75923C"/>
              <w:right w:val="nil"/>
            </w:tcBorders>
            <w:shd w:val="clear" w:color="auto" w:fill="auto"/>
            <w:vAlign w:val="center"/>
            <w:hideMark/>
          </w:tcPr>
          <w:p w14:paraId="0EF1132F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bstructive CAD (n=803 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75923C"/>
              <w:right w:val="nil"/>
            </w:tcBorders>
            <w:shd w:val="clear" w:color="auto" w:fill="auto"/>
            <w:vAlign w:val="center"/>
            <w:hideMark/>
          </w:tcPr>
          <w:p w14:paraId="5179ABFE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trol (n=677 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75923C"/>
              <w:right w:val="nil"/>
            </w:tcBorders>
            <w:shd w:val="clear" w:color="auto" w:fill="auto"/>
            <w:noWrap/>
            <w:vAlign w:val="center"/>
            <w:hideMark/>
          </w:tcPr>
          <w:p w14:paraId="43C818C6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9625DB" w:rsidRPr="009625DB" w14:paraId="2EDEA29F" w14:textId="77777777" w:rsidTr="009625DB">
        <w:trPr>
          <w:trHeight w:val="312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90CB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moking  n(%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8BB3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 (28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FE3C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9 (3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2416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9 (22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0B27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625DB" w:rsidRPr="009625DB" w14:paraId="6DDDD3C8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843B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rinking  n(%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966F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 (30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19B5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2 (3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187C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6 (20.1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1DD2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625DB" w:rsidRPr="009625DB" w14:paraId="3207FF89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9F55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e n(%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6D80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(56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9773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8 (5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E95A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2 (59.4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DB9E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4</w:t>
            </w:r>
          </w:p>
        </w:tc>
      </w:tr>
      <w:tr w:rsidR="009625DB" w:rsidRPr="009625DB" w14:paraId="2368F5E2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FB04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</w:t>
            </w:r>
            <w:r w:rsidRPr="009625DB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（</w:t>
            </w: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ears</w:t>
            </w:r>
            <w:r w:rsidRPr="009625DB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B6E5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.27±11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6580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.54±10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D86E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.09±11.5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FA9B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</w:t>
            </w:r>
          </w:p>
        </w:tc>
      </w:tr>
      <w:tr w:rsidR="009625DB" w:rsidRPr="009625DB" w14:paraId="0960D62D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B652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MI(kg/m2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2BBF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86±2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34ED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96±2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295D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93±2.1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9048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625DB" w:rsidRPr="009625DB" w14:paraId="79C24EAC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42C7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BP(mmHg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C29A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9.79±19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86E1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8.82±17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4605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1.26±9.6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1751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625DB" w:rsidRPr="009625DB" w14:paraId="624755A2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0AEE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BP(mmHg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1C68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.54±13.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BAB7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.72±10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DEEA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.23±8.9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8814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625DB" w:rsidRPr="009625DB" w14:paraId="3CEAFE34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170B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</w:t>
            </w:r>
            <w:r w:rsidRPr="009625DB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（</w:t>
            </w: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art ratio</w:t>
            </w:r>
            <w:r w:rsidRPr="009625DB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F01E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.44±10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70AF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.12±1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D5D8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.55±5.6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AB5E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625DB" w:rsidRPr="009625DB" w14:paraId="4E40CC39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EE8E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A1C(%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7302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8±1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011E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9±1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E398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4±0.4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1642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625DB" w:rsidRPr="009625DB" w14:paraId="63E1174B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966D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PG (mmol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A6C5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4±1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9EDF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57±1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998B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±0.7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3CBF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625DB" w:rsidRPr="009625DB" w14:paraId="6B83CC3A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8305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T(U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2A70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.25±33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D970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.25±189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73DB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.18±12.8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6E0E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625DB" w:rsidRPr="009625DB" w14:paraId="1AABB39B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AF4D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T(U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FBE9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13±27.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D271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.62±302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06C0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16±8.9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DB73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9625DB" w:rsidRPr="009625DB" w14:paraId="1B08DD7A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F948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BIL(µmol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0CEF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4±22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F522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81±7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D7B1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51±5.1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7FF0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9625DB" w:rsidRPr="009625DB" w14:paraId="3A3B5E2E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4924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LD (µmol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D048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1±18.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2AB4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8±3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1F59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1±1.8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58CB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9625DB" w:rsidRPr="009625DB" w14:paraId="39A30BE6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DD0F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T(U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53D5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.17±53.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BB85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.61±34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8614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37±43.2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7FEA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9625DB" w:rsidRPr="009625DB" w14:paraId="65A12E6B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52DE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P(g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E018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.94±6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E392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.64±5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0C44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.54±3.8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5756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625DB" w:rsidRPr="009625DB" w14:paraId="6149AC9F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B734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B(g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3B27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.42±4.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2B59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.66±4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C98E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.07±2.7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065B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625DB" w:rsidRPr="009625DB" w14:paraId="273ADC43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2840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P(U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0CF3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.64±51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76C2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.6±24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B7F6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.11±19.6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16C9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9625DB" w:rsidRPr="009625DB" w14:paraId="4BAD6CE6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B582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 (mmol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F46C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4±1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B5EA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1±1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B451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2±0.8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46E4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625DB" w:rsidRPr="009625DB" w14:paraId="4E875F0D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85C0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 (mmol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FA8F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4±1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F153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±1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F1E3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±0.8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9184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625DB" w:rsidRPr="009625DB" w14:paraId="4F1C8B96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575B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DL (mmol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0B89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±0.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5990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±0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DE81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1±0.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B1A2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9625DB" w:rsidRPr="009625DB" w14:paraId="5D0BCBE6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DD60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DL (mmol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6439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3±0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A8F5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4±0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BF6F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9±0.7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C5B0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625DB" w:rsidRPr="009625DB" w14:paraId="7A55C7FE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2407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OA (g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E27B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±0.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5C88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5±0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8AB3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4±0.2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BED5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7</w:t>
            </w:r>
          </w:p>
        </w:tc>
      </w:tr>
      <w:tr w:rsidR="009625DB" w:rsidRPr="009625DB" w14:paraId="3E1AC539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5A94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OB (g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AA9E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±0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5AD8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±1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FC98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±0.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0AD1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7</w:t>
            </w:r>
          </w:p>
        </w:tc>
      </w:tr>
      <w:tr w:rsidR="009625DB" w:rsidRPr="009625DB" w14:paraId="4B36CEC7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F89F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pa</w:t>
            </w:r>
            <w:proofErr w:type="spellEnd"/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g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A83B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±0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A950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±1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3FA6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9±0.1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981F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7</w:t>
            </w:r>
          </w:p>
        </w:tc>
      </w:tr>
      <w:tr w:rsidR="009625DB" w:rsidRPr="009625DB" w14:paraId="07757D81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8954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CY (</w:t>
            </w:r>
            <w:proofErr w:type="spellStart"/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mol</w:t>
            </w:r>
            <w:proofErr w:type="spellEnd"/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179D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5±6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8913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98±8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69BB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72±8.5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FDE2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9625DB" w:rsidRPr="009625DB" w14:paraId="38F186CC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6C65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CRP</w:t>
            </w:r>
            <w:proofErr w:type="spellEnd"/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mg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30D1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1±9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7866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5±21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BCEA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4±1.3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515E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9625DB" w:rsidRPr="009625DB" w14:paraId="404B2FF0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1F7F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EA (</w:t>
            </w:r>
            <w:proofErr w:type="spellStart"/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μmol</w:t>
            </w:r>
            <w:proofErr w:type="spellEnd"/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0760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.26±2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EF94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.7±67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C46E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.28±14.98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6443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9625DB" w:rsidRPr="009625DB" w14:paraId="05CC53C0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DC9C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rea (mmol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1F05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5±3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CE31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3±2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23A9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3±1.2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FFE1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625DB" w:rsidRPr="009625DB" w14:paraId="6A18AAF3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ADA4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A (mmol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2B97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9.47±99.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36D8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4.17±105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C108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0.76±85.6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0B1A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4</w:t>
            </w:r>
          </w:p>
        </w:tc>
      </w:tr>
      <w:tr w:rsidR="009625DB" w:rsidRPr="009625DB" w14:paraId="1FDC4587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298F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2167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06±19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26B7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7±19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FA18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03±14.3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4CBA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625DB" w:rsidRPr="009625DB" w14:paraId="6C1A8EC1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0A3B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1q (</w:t>
            </w:r>
            <w:proofErr w:type="spellStart"/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U</w:t>
            </w:r>
            <w:proofErr w:type="spellEnd"/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707E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5.42±51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83AA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5.52±48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EE32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3.44±31.7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BB0B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625DB" w:rsidRPr="009625DB" w14:paraId="71329737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6265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ON (µmol/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A645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13±5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55EB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4±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02B2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93±8.1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36D7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625DB" w:rsidRPr="009625DB" w14:paraId="5D41F7B0" w14:textId="77777777" w:rsidTr="009625DB">
        <w:trPr>
          <w:trHeight w:val="28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1344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ERR  (ng/mL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DBF6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0.42±452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586A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8.34±352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B1A7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6.16±174.1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10AA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625DB" w:rsidRPr="009625DB" w14:paraId="34A46FF9" w14:textId="77777777" w:rsidTr="009625DB">
        <w:trPr>
          <w:trHeight w:val="300"/>
        </w:trPr>
        <w:tc>
          <w:tcPr>
            <w:tcW w:w="2062" w:type="dxa"/>
            <w:tcBorders>
              <w:top w:val="nil"/>
              <w:left w:val="nil"/>
              <w:bottom w:val="single" w:sz="8" w:space="0" w:color="75923C"/>
              <w:right w:val="nil"/>
            </w:tcBorders>
            <w:shd w:val="clear" w:color="auto" w:fill="auto"/>
            <w:noWrap/>
            <w:vAlign w:val="center"/>
            <w:hideMark/>
          </w:tcPr>
          <w:p w14:paraId="46C8020A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IBCI (µmol/L)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8" w:space="0" w:color="75923C"/>
              <w:right w:val="nil"/>
            </w:tcBorders>
            <w:shd w:val="clear" w:color="auto" w:fill="auto"/>
            <w:noWrap/>
            <w:vAlign w:val="center"/>
            <w:hideMark/>
          </w:tcPr>
          <w:p w14:paraId="02031114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.73±7.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75923C"/>
              <w:right w:val="nil"/>
            </w:tcBorders>
            <w:shd w:val="clear" w:color="auto" w:fill="auto"/>
            <w:noWrap/>
            <w:vAlign w:val="center"/>
            <w:hideMark/>
          </w:tcPr>
          <w:p w14:paraId="4AB2DEC4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.97±7.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75923C"/>
              <w:right w:val="nil"/>
            </w:tcBorders>
            <w:shd w:val="clear" w:color="auto" w:fill="auto"/>
            <w:noWrap/>
            <w:vAlign w:val="center"/>
            <w:hideMark/>
          </w:tcPr>
          <w:p w14:paraId="4B18EF61" w14:textId="77777777" w:rsidR="009625DB" w:rsidRPr="009625DB" w:rsidRDefault="009625DB" w:rsidP="009625D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52±12.12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75923C"/>
              <w:right w:val="nil"/>
            </w:tcBorders>
            <w:shd w:val="clear" w:color="auto" w:fill="auto"/>
            <w:noWrap/>
            <w:vAlign w:val="center"/>
            <w:hideMark/>
          </w:tcPr>
          <w:p w14:paraId="16A4357B" w14:textId="77777777" w:rsidR="009625DB" w:rsidRPr="009625DB" w:rsidRDefault="009625DB" w:rsidP="009625D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625D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23687774" w14:textId="77777777" w:rsidR="006637EE" w:rsidRDefault="006637EE"/>
    <w:sectPr w:rsidR="006637EE" w:rsidSect="009625DB">
      <w:pgSz w:w="11906" w:h="16838"/>
      <w:pgMar w:top="1440" w:right="1230" w:bottom="1440" w:left="123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25DB"/>
    <w:rsid w:val="00357586"/>
    <w:rsid w:val="006637EE"/>
    <w:rsid w:val="00962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FC613"/>
  <w15:docId w15:val="{A3FD9E3A-69AC-4E83-AFD4-1B1F1763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7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81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dyfy</dc:creator>
  <cp:lastModifiedBy>Oliver Wilks</cp:lastModifiedBy>
  <cp:revision>2</cp:revision>
  <dcterms:created xsi:type="dcterms:W3CDTF">2020-10-16T09:17:00Z</dcterms:created>
  <dcterms:modified xsi:type="dcterms:W3CDTF">2021-03-09T11:07:00Z</dcterms:modified>
</cp:coreProperties>
</file>